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BD81F" w14:textId="77777777" w:rsidR="00E765F2" w:rsidRPr="00E765F2" w:rsidRDefault="00E765F2" w:rsidP="00E765F2">
      <w:pPr>
        <w:keepNext/>
        <w:keepLines/>
        <w:spacing w:before="200" w:after="200" w:line="480" w:lineRule="auto"/>
        <w:jc w:val="center"/>
        <w:outlineLvl w:val="0"/>
        <w:rPr>
          <w:rFonts w:ascii="Times New Roman" w:eastAsia="Times New Roman" w:hAnsi="Times New Roman" w:cs="Times New Roman"/>
          <w:b/>
          <w:kern w:val="0"/>
          <w:lang w:val="en"/>
          <w14:ligatures w14:val="none"/>
        </w:rPr>
      </w:pPr>
      <w:r w:rsidRPr="00E765F2">
        <w:rPr>
          <w:rFonts w:ascii="Times New Roman" w:eastAsia="Times New Roman" w:hAnsi="Times New Roman" w:cs="Times New Roman"/>
          <w:b/>
          <w:kern w:val="0"/>
          <w:lang w:val="en"/>
          <w14:ligatures w14:val="none"/>
        </w:rPr>
        <w:t>Supplementary Materials</w:t>
      </w:r>
    </w:p>
    <w:tbl>
      <w:tblPr>
        <w:tblW w:w="992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8"/>
        <w:gridCol w:w="1418"/>
        <w:gridCol w:w="1417"/>
        <w:gridCol w:w="1417"/>
        <w:gridCol w:w="1417"/>
        <w:gridCol w:w="1417"/>
        <w:gridCol w:w="1417"/>
      </w:tblGrid>
      <w:tr w:rsidR="00E765F2" w:rsidRPr="00E765F2" w14:paraId="6E49DCF8" w14:textId="77777777" w:rsidTr="00084B45">
        <w:trPr>
          <w:trHeight w:val="440"/>
        </w:trPr>
        <w:tc>
          <w:tcPr>
            <w:tcW w:w="9919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62ED90F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/>
                <w14:ligatures w14:val="none"/>
              </w:rPr>
              <w:t>Table S1 - Group differences, patients with schizophrenia compared to healthy controls</w:t>
            </w:r>
          </w:p>
        </w:tc>
      </w:tr>
      <w:tr w:rsidR="00E765F2" w:rsidRPr="00E765F2" w14:paraId="6DEC4269" w14:textId="77777777" w:rsidTr="00084B45"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2AF0075" w14:textId="77777777" w:rsidR="00E765F2" w:rsidRPr="00E765F2" w:rsidRDefault="00E765F2" w:rsidP="00E765F2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EB14905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/>
                <w14:ligatures w14:val="none"/>
              </w:rPr>
              <w:t>Age adjusted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24B075A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/>
                <w14:ligatures w14:val="none"/>
              </w:rPr>
              <w:t>Age and handedness adjusted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365ECEC" w14:textId="2EA66E7F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/>
                <w14:ligatures w14:val="none"/>
              </w:rPr>
              <w:t xml:space="preserve">Age and </w:t>
            </w:r>
            <w:r w:rsidR="00FB028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/>
                <w14:ligatures w14:val="none"/>
              </w:rPr>
              <w:t>sex</w:t>
            </w:r>
            <w:r w:rsidRPr="00E765F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/>
                <w14:ligatures w14:val="none"/>
              </w:rPr>
              <w:t xml:space="preserve"> adjusted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83F02C9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/>
                <w14:ligatures w14:val="none"/>
              </w:rPr>
              <w:t>Age and verbal IQ adjusted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45AA5F9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/>
                <w14:ligatures w14:val="none"/>
              </w:rPr>
              <w:t>Age and performance IQ adjusted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49E09D6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/>
                <w14:ligatures w14:val="none"/>
              </w:rPr>
              <w:t>Age and full IQ adjusted</w:t>
            </w:r>
          </w:p>
        </w:tc>
      </w:tr>
      <w:tr w:rsidR="00E765F2" w:rsidRPr="00E765F2" w14:paraId="63A53699" w14:textId="77777777" w:rsidTr="00084B45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BBCB719" w14:textId="77777777" w:rsidR="00E765F2" w:rsidRPr="00E765F2" w:rsidRDefault="00E765F2" w:rsidP="00E765F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Φ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1C904C9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.049</w:t>
            </w:r>
          </w:p>
          <w:p w14:paraId="07C97089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(p-value 0.0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5EEDF41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.505</w:t>
            </w:r>
          </w:p>
          <w:p w14:paraId="47F7B640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(p-value 0.0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51795D6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.366</w:t>
            </w:r>
          </w:p>
          <w:p w14:paraId="74DBEB63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(p-value 0.0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3E21B18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820</w:t>
            </w:r>
          </w:p>
          <w:p w14:paraId="04363161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(p-value 0.3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E10F88F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909</w:t>
            </w:r>
          </w:p>
          <w:p w14:paraId="5C1C40C4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(p-value 0.3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2ED8F99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345</w:t>
            </w:r>
          </w:p>
          <w:p w14:paraId="2EAAA5BE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(p-value 0.558)</w:t>
            </w:r>
          </w:p>
        </w:tc>
      </w:tr>
      <w:tr w:rsidR="00E765F2" w:rsidRPr="00E765F2" w14:paraId="16C4CBB9" w14:textId="77777777" w:rsidTr="00084B45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42C7DD9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Redunda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9E4C7BF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105</w:t>
            </w:r>
          </w:p>
          <w:p w14:paraId="68CFC306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(p-value 0.7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579B8D1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274</w:t>
            </w:r>
          </w:p>
          <w:p w14:paraId="29B3D22A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(p-value 0.6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2925D7C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01</w:t>
            </w:r>
          </w:p>
          <w:p w14:paraId="74196225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(p-value 0.9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CD70846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219</w:t>
            </w:r>
          </w:p>
          <w:p w14:paraId="30652F63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(p-value 0.6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4D7A728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633</w:t>
            </w:r>
          </w:p>
          <w:p w14:paraId="50347A3A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(p-value 0.4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841F4F7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887</w:t>
            </w:r>
          </w:p>
          <w:p w14:paraId="655F5ECD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(p-value 0.348)</w:t>
            </w:r>
          </w:p>
        </w:tc>
      </w:tr>
      <w:tr w:rsidR="00E765F2" w:rsidRPr="00E765F2" w14:paraId="10AD90AD" w14:textId="77777777" w:rsidTr="00084B45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6C8253E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Syner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749755F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2.939</w:t>
            </w:r>
          </w:p>
          <w:p w14:paraId="782879AD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(p-value 0.0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3D0DC95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.360</w:t>
            </w:r>
          </w:p>
          <w:p w14:paraId="3EAB07FC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(p-value 0.0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25E2FCE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.284</w:t>
            </w:r>
          </w:p>
          <w:p w14:paraId="325CC2D6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(p-value 0.0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BAB4CC8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775</w:t>
            </w:r>
          </w:p>
          <w:p w14:paraId="65AD619B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(p-value 0.3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786660D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844</w:t>
            </w:r>
          </w:p>
          <w:p w14:paraId="0A05EC66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(p-value 0.3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04AB935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307</w:t>
            </w:r>
          </w:p>
          <w:p w14:paraId="6DAFE9E9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(p-value 0.581)</w:t>
            </w:r>
          </w:p>
        </w:tc>
      </w:tr>
      <w:tr w:rsidR="00E765F2" w:rsidRPr="00E765F2" w14:paraId="21CFC86C" w14:textId="77777777" w:rsidTr="00084B45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D93E83B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Transf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E40FFCA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01</w:t>
            </w:r>
          </w:p>
          <w:p w14:paraId="7EA1D8FF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(p-value 0.9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20EAF11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01</w:t>
            </w:r>
          </w:p>
          <w:p w14:paraId="285EDF8A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(p-value 0.9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AB28C18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01</w:t>
            </w:r>
          </w:p>
          <w:p w14:paraId="0EB56231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(p-value 0.9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F84B3BC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01</w:t>
            </w:r>
          </w:p>
          <w:p w14:paraId="00F02D82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(p-value 0.9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90E9185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01</w:t>
            </w:r>
          </w:p>
          <w:p w14:paraId="5EF1651F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(p-value 0.9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DC13861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0.001</w:t>
            </w:r>
          </w:p>
          <w:p w14:paraId="289CC8CA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(p-value 0.999)</w:t>
            </w:r>
          </w:p>
        </w:tc>
      </w:tr>
      <w:tr w:rsidR="00E765F2" w:rsidRPr="00E765F2" w14:paraId="67A0AAF5" w14:textId="77777777" w:rsidTr="00084B45">
        <w:trPr>
          <w:trHeight w:val="399"/>
        </w:trPr>
        <w:tc>
          <w:tcPr>
            <w:tcW w:w="9919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B48A54F" w14:textId="77777777" w:rsidR="00E765F2" w:rsidRPr="00E765F2" w:rsidRDefault="00E765F2" w:rsidP="00E765F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"/>
                <w14:ligatures w14:val="none"/>
              </w:rPr>
              <w:t>Note</w:t>
            </w: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: in each cell, F-value and p-value for analysis of covariance. </w:t>
            </w:r>
          </w:p>
          <w:p w14:paraId="6CFAABE0" w14:textId="77777777" w:rsidR="00E765F2" w:rsidRPr="00E765F2" w:rsidRDefault="00E765F2" w:rsidP="00E765F2">
            <w:pPr>
              <w:widowControl w:val="0"/>
              <w:spacing w:after="0" w:line="240" w:lineRule="auto"/>
              <w:ind w:left="720"/>
              <w:jc w:val="both"/>
              <w:rPr>
                <w:rFonts w:ascii="Times New Roman" w:eastAsia="Times New Roman" w:hAnsi="Times New Roman" w:cs="Times New Roman"/>
                <w:b/>
                <w:i/>
                <w:kern w:val="0"/>
                <w:sz w:val="20"/>
                <w:szCs w:val="20"/>
                <w:lang w:val="en"/>
                <w14:ligatures w14:val="none"/>
              </w:rPr>
            </w:pPr>
          </w:p>
        </w:tc>
      </w:tr>
    </w:tbl>
    <w:p w14:paraId="19CB5924" w14:textId="77777777" w:rsidR="00E765F2" w:rsidRPr="00E765F2" w:rsidRDefault="00E765F2" w:rsidP="00E765F2">
      <w:pPr>
        <w:spacing w:after="200" w:line="480" w:lineRule="auto"/>
        <w:jc w:val="both"/>
        <w:rPr>
          <w:rFonts w:ascii="Times New Roman" w:eastAsia="Times New Roman" w:hAnsi="Times New Roman" w:cs="Times New Roman"/>
          <w:kern w:val="0"/>
          <w:lang w:val="en"/>
          <w14:ligatures w14:val="none"/>
        </w:rPr>
      </w:pPr>
      <w:r w:rsidRPr="00E765F2">
        <w:rPr>
          <w:rFonts w:ascii="Times New Roman" w:eastAsia="Times New Roman" w:hAnsi="Times New Roman" w:cs="Times New Roman"/>
          <w:kern w:val="0"/>
          <w:lang w:val="en"/>
          <w14:ligatures w14:val="none"/>
        </w:rPr>
        <w:br w:type="page"/>
      </w:r>
    </w:p>
    <w:p w14:paraId="694AA7B1" w14:textId="25A07E87" w:rsidR="00C364D7" w:rsidRPr="00C364D7" w:rsidRDefault="00C364D7" w:rsidP="00C364D7">
      <w:pPr>
        <w:spacing w:after="200" w:line="480" w:lineRule="auto"/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0"/>
          <w:szCs w:val="20"/>
          <w:lang w:val="en"/>
          <w14:ligatures w14:val="none"/>
        </w:rPr>
        <w:lastRenderedPageBreak/>
        <w:t>Figure</w:t>
      </w:r>
      <w:r w:rsidRPr="00E765F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"/>
          <w14:ligatures w14:val="none"/>
        </w:rPr>
        <w:t xml:space="preserve"> S1 </w:t>
      </w:r>
      <w:r>
        <w:rPr>
          <w:rFonts w:ascii="Times New Roman" w:eastAsia="Times New Roman" w:hAnsi="Times New Roman" w:cs="Times New Roman"/>
          <w:b/>
          <w:kern w:val="0"/>
          <w:sz w:val="20"/>
          <w:szCs w:val="20"/>
          <w:lang w:val="en"/>
          <w14:ligatures w14:val="none"/>
        </w:rPr>
        <w:t>–</w:t>
      </w:r>
      <w:r w:rsidRPr="00E765F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kern w:val="0"/>
          <w:sz w:val="20"/>
          <w:szCs w:val="20"/>
          <w:lang w:val="en"/>
          <w14:ligatures w14:val="none"/>
        </w:rPr>
        <w:t xml:space="preserve">Clinical correlates, patients only. Positive symptoms scale from PANSS. </w:t>
      </w:r>
      <w:r>
        <w:rPr>
          <w:rFonts w:ascii="Times New Roman" w:eastAsia="Times New Roman" w:hAnsi="Times New Roman" w:cs="Times New Roman"/>
          <w:b/>
          <w:kern w:val="0"/>
          <w:sz w:val="20"/>
          <w:szCs w:val="20"/>
          <w:lang w:val="en"/>
          <w14:ligatures w14:val="none"/>
        </w:rPr>
        <w:br/>
      </w:r>
      <w:r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"/>
          <w14:ligatures w14:val="none"/>
        </w:rPr>
        <w:t>In each cell is reported the p</w:t>
      </w:r>
      <w:r w:rsidRPr="00C364D7"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"/>
          <w14:ligatures w14:val="none"/>
        </w:rPr>
        <w:t xml:space="preserve">artial spearman rho coefficients, adjusted for age, </w:t>
      </w:r>
      <w:r w:rsidR="00FB028A"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"/>
          <w14:ligatures w14:val="none"/>
        </w:rPr>
        <w:t>sex</w:t>
      </w:r>
      <w:r w:rsidRPr="00C364D7"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"/>
          <w14:ligatures w14:val="none"/>
        </w:rPr>
        <w:t>, handedness and full IQ.</w:t>
      </w:r>
      <w:r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"/>
          <w14:ligatures w14:val="none"/>
        </w:rPr>
        <w:t xml:space="preserve"> The figure is color coded (darker blue = stronger positive coefficient; darker red = stronger negative coefficient).</w:t>
      </w:r>
      <w:r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"/>
          <w14:ligatures w14:val="none"/>
        </w:rPr>
        <w:br/>
        <w:t>Legend: *** p &lt; 0.001, ** p &lt; 0.01, * p &lt; 0.05.</w:t>
      </w:r>
      <w:r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"/>
          <w14:ligatures w14:val="none"/>
        </w:rPr>
        <w:br/>
      </w:r>
    </w:p>
    <w:p w14:paraId="29276F47" w14:textId="1B8A8FAC" w:rsidR="00C364D7" w:rsidRDefault="00C364D7" w:rsidP="00E765F2">
      <w:pPr>
        <w:spacing w:after="200" w:line="480" w:lineRule="auto"/>
        <w:jc w:val="both"/>
        <w:rPr>
          <w:rFonts w:ascii="Times New Roman" w:eastAsia="Times New Roman" w:hAnsi="Times New Roman" w:cs="Times New Roman"/>
          <w:kern w:val="0"/>
          <w:lang w:val="en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lang w:val="en"/>
          <w14:ligatures w14:val="none"/>
        </w:rPr>
        <w:drawing>
          <wp:inline distT="0" distB="0" distL="0" distR="0" wp14:anchorId="53FEE359" wp14:editId="441995B2">
            <wp:extent cx="5692140" cy="6065520"/>
            <wp:effectExtent l="0" t="0" r="3810" b="0"/>
            <wp:docPr id="1852972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6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140" cy="606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4E0A01" w14:textId="77777777" w:rsidR="00C364D7" w:rsidRDefault="00C364D7">
      <w:pPr>
        <w:rPr>
          <w:rFonts w:ascii="Times New Roman" w:eastAsia="Times New Roman" w:hAnsi="Times New Roman" w:cs="Times New Roman"/>
          <w:kern w:val="0"/>
          <w:lang w:val="en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"/>
          <w14:ligatures w14:val="none"/>
        </w:rPr>
        <w:br w:type="page"/>
      </w:r>
    </w:p>
    <w:p w14:paraId="5E71602D" w14:textId="181D0423" w:rsidR="00C364D7" w:rsidRPr="00C364D7" w:rsidRDefault="00C364D7" w:rsidP="00C364D7">
      <w:pPr>
        <w:spacing w:after="200" w:line="480" w:lineRule="auto"/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0"/>
          <w:szCs w:val="20"/>
          <w:lang w:val="en"/>
          <w14:ligatures w14:val="none"/>
        </w:rPr>
        <w:lastRenderedPageBreak/>
        <w:t>Figure</w:t>
      </w:r>
      <w:r w:rsidRPr="00E765F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"/>
          <w14:ligatures w14:val="none"/>
        </w:rPr>
        <w:t xml:space="preserve"> S</w:t>
      </w:r>
      <w:r>
        <w:rPr>
          <w:rFonts w:ascii="Times New Roman" w:eastAsia="Times New Roman" w:hAnsi="Times New Roman" w:cs="Times New Roman"/>
          <w:b/>
          <w:kern w:val="0"/>
          <w:sz w:val="20"/>
          <w:szCs w:val="20"/>
          <w:lang w:val="en"/>
          <w14:ligatures w14:val="none"/>
        </w:rPr>
        <w:t>2</w:t>
      </w:r>
      <w:r w:rsidRPr="00E765F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kern w:val="0"/>
          <w:sz w:val="20"/>
          <w:szCs w:val="20"/>
          <w:lang w:val="en"/>
          <w14:ligatures w14:val="none"/>
        </w:rPr>
        <w:t>–</w:t>
      </w:r>
      <w:r w:rsidRPr="00E765F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kern w:val="0"/>
          <w:sz w:val="20"/>
          <w:szCs w:val="20"/>
          <w:lang w:val="en"/>
          <w14:ligatures w14:val="none"/>
        </w:rPr>
        <w:t xml:space="preserve">Clinical correlates, patients only. Negative symptoms scale from PANSS. </w:t>
      </w:r>
      <w:r>
        <w:rPr>
          <w:rFonts w:ascii="Times New Roman" w:eastAsia="Times New Roman" w:hAnsi="Times New Roman" w:cs="Times New Roman"/>
          <w:b/>
          <w:kern w:val="0"/>
          <w:sz w:val="20"/>
          <w:szCs w:val="20"/>
          <w:lang w:val="en"/>
          <w14:ligatures w14:val="none"/>
        </w:rPr>
        <w:br/>
      </w:r>
      <w:r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"/>
          <w14:ligatures w14:val="none"/>
        </w:rPr>
        <w:t>In each cell is reported the p</w:t>
      </w:r>
      <w:r w:rsidRPr="00C364D7"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"/>
          <w14:ligatures w14:val="none"/>
        </w:rPr>
        <w:t xml:space="preserve">artial spearman rho coefficients, adjusted for age, </w:t>
      </w:r>
      <w:r w:rsidR="00FB028A"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"/>
          <w14:ligatures w14:val="none"/>
        </w:rPr>
        <w:t>sex</w:t>
      </w:r>
      <w:r w:rsidRPr="00C364D7"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"/>
          <w14:ligatures w14:val="none"/>
        </w:rPr>
        <w:t>, handedness and full IQ.</w:t>
      </w:r>
      <w:r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"/>
          <w14:ligatures w14:val="none"/>
        </w:rPr>
        <w:t xml:space="preserve"> The figure is color coded (darker blue = stronger positive coefficient; darker red = stronger negative coefficient).</w:t>
      </w:r>
      <w:r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"/>
          <w14:ligatures w14:val="none"/>
        </w:rPr>
        <w:br/>
        <w:t>Legend: *** p &lt; 0.001, ** p &lt; 0.01, * p &lt; 0.05.</w:t>
      </w:r>
      <w:r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"/>
          <w14:ligatures w14:val="none"/>
        </w:rPr>
        <w:br/>
      </w:r>
      <w:r>
        <w:rPr>
          <w:rFonts w:ascii="Times New Roman" w:eastAsia="Times New Roman" w:hAnsi="Times New Roman" w:cs="Times New Roman"/>
          <w:bCs/>
          <w:noProof/>
          <w:kern w:val="0"/>
          <w:sz w:val="20"/>
          <w:szCs w:val="20"/>
          <w:lang w:val="en"/>
          <w14:ligatures w14:val="none"/>
        </w:rPr>
        <w:drawing>
          <wp:inline distT="0" distB="0" distL="0" distR="0" wp14:anchorId="6F1815AB" wp14:editId="4BCAF4AE">
            <wp:extent cx="5730240" cy="4671060"/>
            <wp:effectExtent l="0" t="0" r="3810" b="0"/>
            <wp:docPr id="20532033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67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83829A" w14:textId="7346B37F" w:rsidR="00C364D7" w:rsidRDefault="00C364D7" w:rsidP="00C364D7">
      <w:pPr>
        <w:spacing w:after="200" w:line="480" w:lineRule="auto"/>
        <w:jc w:val="both"/>
        <w:rPr>
          <w:rFonts w:ascii="Times New Roman" w:eastAsia="Times New Roman" w:hAnsi="Times New Roman" w:cs="Times New Roman"/>
          <w:kern w:val="0"/>
          <w:lang w:val="en"/>
          <w14:ligatures w14:val="none"/>
        </w:rPr>
      </w:pPr>
    </w:p>
    <w:p w14:paraId="05E657C1" w14:textId="77777777" w:rsidR="00C364D7" w:rsidRDefault="00C364D7">
      <w:pPr>
        <w:rPr>
          <w:rFonts w:ascii="Times New Roman" w:eastAsia="Times New Roman" w:hAnsi="Times New Roman" w:cs="Times New Roman"/>
          <w:b/>
          <w:kern w:val="0"/>
          <w:sz w:val="20"/>
          <w:szCs w:val="20"/>
          <w:lang w:val="en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0"/>
          <w:szCs w:val="20"/>
          <w:lang w:val="en"/>
          <w14:ligatures w14:val="none"/>
        </w:rPr>
        <w:br w:type="page"/>
      </w:r>
    </w:p>
    <w:p w14:paraId="5EA3A0B8" w14:textId="0CFE20B4" w:rsidR="00C364D7" w:rsidRPr="00C364D7" w:rsidRDefault="00C364D7" w:rsidP="00C364D7">
      <w:pPr>
        <w:spacing w:after="200" w:line="480" w:lineRule="auto"/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0"/>
          <w:szCs w:val="20"/>
          <w:lang w:val="en"/>
          <w14:ligatures w14:val="none"/>
        </w:rPr>
        <w:lastRenderedPageBreak/>
        <w:t>Figure</w:t>
      </w:r>
      <w:r w:rsidRPr="00E765F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"/>
          <w14:ligatures w14:val="none"/>
        </w:rPr>
        <w:t xml:space="preserve"> S</w:t>
      </w:r>
      <w:r>
        <w:rPr>
          <w:rFonts w:ascii="Times New Roman" w:eastAsia="Times New Roman" w:hAnsi="Times New Roman" w:cs="Times New Roman"/>
          <w:b/>
          <w:kern w:val="0"/>
          <w:sz w:val="20"/>
          <w:szCs w:val="20"/>
          <w:lang w:val="en"/>
          <w14:ligatures w14:val="none"/>
        </w:rPr>
        <w:t>3</w:t>
      </w:r>
      <w:r w:rsidRPr="00E765F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kern w:val="0"/>
          <w:sz w:val="20"/>
          <w:szCs w:val="20"/>
          <w:lang w:val="en"/>
          <w14:ligatures w14:val="none"/>
        </w:rPr>
        <w:t>–</w:t>
      </w:r>
      <w:r w:rsidRPr="00E765F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kern w:val="0"/>
          <w:sz w:val="20"/>
          <w:szCs w:val="20"/>
          <w:lang w:val="en"/>
          <w14:ligatures w14:val="none"/>
        </w:rPr>
        <w:t xml:space="preserve">Clinical correlates, patients only. General psychopathology from PANSS. </w:t>
      </w:r>
      <w:r>
        <w:rPr>
          <w:rFonts w:ascii="Times New Roman" w:eastAsia="Times New Roman" w:hAnsi="Times New Roman" w:cs="Times New Roman"/>
          <w:b/>
          <w:kern w:val="0"/>
          <w:sz w:val="20"/>
          <w:szCs w:val="20"/>
          <w:lang w:val="en"/>
          <w14:ligatures w14:val="none"/>
        </w:rPr>
        <w:br/>
      </w:r>
      <w:r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"/>
          <w14:ligatures w14:val="none"/>
        </w:rPr>
        <w:t>In each cell is reported the p</w:t>
      </w:r>
      <w:r w:rsidRPr="00C364D7"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"/>
          <w14:ligatures w14:val="none"/>
        </w:rPr>
        <w:t xml:space="preserve">artial spearman rho coefficients, adjusted for age, </w:t>
      </w:r>
      <w:r w:rsidR="00FB028A"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"/>
          <w14:ligatures w14:val="none"/>
        </w:rPr>
        <w:t>sex</w:t>
      </w:r>
      <w:r w:rsidRPr="00C364D7"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"/>
          <w14:ligatures w14:val="none"/>
        </w:rPr>
        <w:t>, handedness and full IQ.</w:t>
      </w:r>
      <w:r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"/>
          <w14:ligatures w14:val="none"/>
        </w:rPr>
        <w:t xml:space="preserve"> The figure is color coded (darker blue = stronger positive coefficient; darker red = stronger negative coefficient).</w:t>
      </w:r>
      <w:r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"/>
          <w14:ligatures w14:val="none"/>
        </w:rPr>
        <w:br/>
        <w:t>Legend: *** p &lt; 0.001, ** p &lt; 0.01, * p &lt; 0.05.</w:t>
      </w:r>
      <w:r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"/>
          <w14:ligatures w14:val="none"/>
        </w:rPr>
        <w:br/>
      </w:r>
      <w:r>
        <w:rPr>
          <w:rFonts w:ascii="Times New Roman" w:eastAsia="Times New Roman" w:hAnsi="Times New Roman" w:cs="Times New Roman"/>
          <w:bCs/>
          <w:noProof/>
          <w:kern w:val="0"/>
          <w:sz w:val="20"/>
          <w:szCs w:val="20"/>
          <w:lang w:val="en"/>
          <w14:ligatures w14:val="none"/>
        </w:rPr>
        <w:drawing>
          <wp:inline distT="0" distB="0" distL="0" distR="0" wp14:anchorId="681FAB8F" wp14:editId="60CA4BCD">
            <wp:extent cx="3226398" cy="7437120"/>
            <wp:effectExtent l="0" t="0" r="0" b="0"/>
            <wp:docPr id="154989149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45" r="1057" b="63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1417" cy="7448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902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E765F2" w:rsidRPr="00E765F2" w14:paraId="2CF0EADA" w14:textId="77777777" w:rsidTr="00C364D7">
        <w:trPr>
          <w:trHeight w:val="440"/>
        </w:trPr>
        <w:tc>
          <w:tcPr>
            <w:tcW w:w="9029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8E4CF48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/>
                <w14:ligatures w14:val="none"/>
              </w:rPr>
              <w:lastRenderedPageBreak/>
              <w:t>Table S2 - Regions discriminating between patients with schizophrenia and healthy controls</w:t>
            </w:r>
          </w:p>
        </w:tc>
      </w:tr>
      <w:tr w:rsidR="00E765F2" w:rsidRPr="00E765F2" w14:paraId="2866653C" w14:textId="77777777" w:rsidTr="00C364D7">
        <w:tc>
          <w:tcPr>
            <w:tcW w:w="22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16E840A" w14:textId="77777777" w:rsidR="00E765F2" w:rsidRPr="00E765F2" w:rsidRDefault="00E765F2" w:rsidP="00E765F2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</w:p>
        </w:tc>
        <w:tc>
          <w:tcPr>
            <w:tcW w:w="2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7CC3B1C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Φ</w:t>
            </w:r>
          </w:p>
        </w:tc>
        <w:tc>
          <w:tcPr>
            <w:tcW w:w="2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104AC50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/>
                <w14:ligatures w14:val="none"/>
              </w:rPr>
              <w:t>Redundancy</w:t>
            </w:r>
          </w:p>
        </w:tc>
        <w:tc>
          <w:tcPr>
            <w:tcW w:w="2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B535EBD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"/>
                <w14:ligatures w14:val="none"/>
              </w:rPr>
              <w:t>Synergy</w:t>
            </w:r>
          </w:p>
        </w:tc>
      </w:tr>
      <w:tr w:rsidR="00E765F2" w:rsidRPr="00E765F2" w14:paraId="1DD01602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B4669D6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Left dorsal prefrontal cortex 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7573C0A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0.26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8A72ADE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0245B51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0.250</w:t>
            </w:r>
          </w:p>
        </w:tc>
      </w:tr>
      <w:tr w:rsidR="00E765F2" w:rsidRPr="00E765F2" w14:paraId="1E1F39DF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2E90D90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Right lateral prefrontal cortex 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1BA280D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0.41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D9F5349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44B0C30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0.455</w:t>
            </w:r>
          </w:p>
        </w:tc>
      </w:tr>
      <w:tr w:rsidR="00E765F2" w:rsidRPr="00E765F2" w14:paraId="2776546F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EFBEED6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Right temporal pole 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20664E2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0.04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A58DD1D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E275F0D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0.037</w:t>
            </w:r>
          </w:p>
        </w:tc>
      </w:tr>
      <w:tr w:rsidR="00E765F2" w:rsidRPr="00E765F2" w14:paraId="4FE02673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191F095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Left extra-striate superio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6C737D4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3B5A698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42.89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AC4EDB5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0AA2EDCE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52FE09E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Left somato-motor area 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8C8FB3D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15B5E4D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11.35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93D95A7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12AD15F7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789ABEA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Left somato-motor area 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794ECB3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7496DCF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12.91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70695C9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015CDE8C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5306552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Left somato-motor area 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CABC44A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496525A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4.09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5E2301E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72B79DC2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2D246D9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Left temporal occipital 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7F4D032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5E3D98B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43.05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11D78FF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003B3647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92C147D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Left post central 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B1AC05F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C52E8DC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7.52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3BC0C93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5AFA4C1C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A9DF138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Left frontal medial 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83BF0BA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E8EC957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7.62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6CEEA2B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6CFB9EEE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F46BBDE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Left lateral prefrontal cortex 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7A20A7D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E794B41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3.35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E48E165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5E942053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C0CF5FE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Left temporal pole 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845C98B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851C325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5.05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3B840A0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7A73C803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3A90710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Left lateral prefrontal cortex 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680D4C5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76F4909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1.88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3518BFA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7C32A814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6CD2542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Left temporal 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71B2CB8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88F5D37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14.62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EF80709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4989AE6F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E66EFDE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Left inferior parietal lobule 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E0CE102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F20B689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22.29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5077113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578FA084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1F5AB92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Left dorsal prefrontal cortex 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8C3D250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B680B78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.89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18CF494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129EF95A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C0DBE1F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Left dorsal prefrontal cortex 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64380C0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6AF4F9F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21.98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E8E42A1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2DCD5981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7D0A385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Left ventral prefrontal cortex 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A1E1D81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05E9ED4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13.84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8FFF100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421188B4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9EF6ECC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Left retrosplenial 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17A6625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FAD71B5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2.92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BF0058A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1D74AAEE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5B627C0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Right extra-striate superior 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81FB9BB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42511A0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0.28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D220708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5172743F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FCE2B07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Right somato-motor area 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35578B8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1050821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7.39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915B94B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1DBD7A98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EE2746C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Rightsomato-motor area 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0991D6A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D0A3E9A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10.89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D1084A5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612BA0A0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914EC18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Right somato-motor area 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2B20427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255FED3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1.69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81D900A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07935281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1BDF9E2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lastRenderedPageBreak/>
              <w:t>Right somato-motor area1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028322F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11A222C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2.14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29DB771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356A35D7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9D0DA48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Right supplementary somato-motor are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C52D792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124C698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7.35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AE384CA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6F9932EB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6A047B5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Right superior parietal lobule 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DEBB2FD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63E4B49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12.68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EDAEBEA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00C2B588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3434313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Right insula 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6712AB6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E8056CA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9.81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C8E78F1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2828753C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8BADF2C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Right inferior parietal lobule 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41080BD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827AB3A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2.38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4E09E5F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47625837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32646A7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Right medial posterior prefrontal cortex 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E7155EC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CFA3618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7.89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5FA1E1E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62A9B23E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2DEFE5D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Right lateral prefrontal cortex 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FD0FB18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F3DA23B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20.66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A859B75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194CE65A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327CD17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Right lateral ventral prefrontal cortex 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8F3B9A8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92634C0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6.18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9C297F8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723BBC00" w14:textId="77777777" w:rsidTr="00C364D7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62DDBB2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Right medial prefrontal cortex</w:t>
            </w:r>
            <w:r w:rsidRPr="00E765F2">
              <w:rPr>
                <w:rFonts w:ascii="Times New Roman" w:eastAsia="Times New Roman" w:hAnsi="Times New Roman" w:cs="Times New Roman"/>
                <w:kern w:val="0"/>
                <w:lang w:val="en"/>
                <w14:ligatures w14:val="none"/>
              </w:rPr>
              <w:t xml:space="preserve"> </w:t>
            </w: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851FCB4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C585258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35.30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35BC25A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02D44D3D" w14:textId="77777777" w:rsidTr="00C364D7">
        <w:tc>
          <w:tcPr>
            <w:tcW w:w="2258" w:type="dxa"/>
            <w:tcBorders>
              <w:top w:val="nil"/>
              <w:left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8A84CE0" w14:textId="77777777" w:rsidR="00E765F2" w:rsidRPr="00E765F2" w:rsidRDefault="00E765F2" w:rsidP="00E765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Right retrosplenial 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B9A1765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  <w:tc>
          <w:tcPr>
            <w:tcW w:w="2257" w:type="dxa"/>
            <w:tcBorders>
              <w:top w:val="nil"/>
              <w:left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1807ECC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-3.27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98D0A64" w14:textId="77777777" w:rsidR="00E765F2" w:rsidRPr="00E765F2" w:rsidRDefault="00E765F2" w:rsidP="00E765F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/</w:t>
            </w:r>
          </w:p>
        </w:tc>
      </w:tr>
      <w:tr w:rsidR="00E765F2" w:rsidRPr="00E765F2" w14:paraId="0FD6BF43" w14:textId="77777777" w:rsidTr="00C364D7">
        <w:trPr>
          <w:trHeight w:val="1304"/>
        </w:trPr>
        <w:tc>
          <w:tcPr>
            <w:tcW w:w="9029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5A3C566" w14:textId="77777777" w:rsidR="00E765F2" w:rsidRPr="00E765F2" w:rsidRDefault="00E765F2" w:rsidP="00E765F2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"/>
                <w14:ligatures w14:val="none"/>
              </w:rPr>
            </w:pPr>
            <w:r w:rsidRPr="00E765F2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"/>
                <w14:ligatures w14:val="none"/>
              </w:rPr>
              <w:t>Note</w:t>
            </w:r>
            <w:r w:rsidRPr="00E765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: in each cell, logistic regression coefficients, as obtained by L1 regularization, cross-validated by 5 folds. Brain regions coded as per the augmented Schaefer atlas, 232 parcels.</w:t>
            </w:r>
          </w:p>
          <w:p w14:paraId="16D8A24A" w14:textId="77777777" w:rsidR="00E765F2" w:rsidRPr="00E765F2" w:rsidRDefault="00E765F2" w:rsidP="00E765F2">
            <w:pPr>
              <w:widowControl w:val="0"/>
              <w:spacing w:after="0" w:line="240" w:lineRule="auto"/>
              <w:ind w:left="720"/>
              <w:jc w:val="both"/>
              <w:rPr>
                <w:rFonts w:ascii="Times New Roman" w:eastAsia="Times New Roman" w:hAnsi="Times New Roman" w:cs="Times New Roman"/>
                <w:b/>
                <w:i/>
                <w:kern w:val="0"/>
                <w:sz w:val="20"/>
                <w:szCs w:val="20"/>
                <w:lang w:val="en"/>
                <w14:ligatures w14:val="none"/>
              </w:rPr>
            </w:pPr>
          </w:p>
        </w:tc>
      </w:tr>
    </w:tbl>
    <w:p w14:paraId="3C7420AB" w14:textId="77777777" w:rsidR="00E765F2" w:rsidRPr="00E765F2" w:rsidRDefault="00E765F2" w:rsidP="00E765F2">
      <w:pPr>
        <w:keepNext/>
        <w:keepLines/>
        <w:spacing w:before="200" w:after="200" w:line="480" w:lineRule="auto"/>
        <w:jc w:val="center"/>
        <w:outlineLvl w:val="0"/>
        <w:rPr>
          <w:rFonts w:ascii="Times New Roman" w:eastAsia="Times New Roman" w:hAnsi="Times New Roman" w:cs="Times New Roman"/>
          <w:b/>
          <w:kern w:val="0"/>
          <w:lang w:val="en"/>
          <w14:ligatures w14:val="none"/>
        </w:rPr>
      </w:pPr>
      <w:bookmarkStart w:id="0" w:name="_xsh0uckmtxtm" w:colFirst="0" w:colLast="0"/>
      <w:bookmarkEnd w:id="0"/>
    </w:p>
    <w:p w14:paraId="4E1603DB" w14:textId="77777777" w:rsidR="00E765F2" w:rsidRPr="00E765F2" w:rsidRDefault="00E765F2" w:rsidP="00E765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kern w:val="0"/>
          <w:lang w:val="en"/>
          <w14:ligatures w14:val="none"/>
        </w:rPr>
      </w:pPr>
    </w:p>
    <w:p w14:paraId="3D9ECA31" w14:textId="77777777" w:rsidR="00E765F2" w:rsidRPr="00E765F2" w:rsidRDefault="00E765F2" w:rsidP="00E765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kern w:val="0"/>
          <w:lang w:val="en"/>
          <w14:ligatures w14:val="none"/>
        </w:rPr>
      </w:pPr>
    </w:p>
    <w:p w14:paraId="1961E9B0" w14:textId="77777777" w:rsidR="004129F5" w:rsidRDefault="004129F5"/>
    <w:sectPr w:rsidR="004129F5" w:rsidSect="00E765F2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5F2"/>
    <w:rsid w:val="001107A9"/>
    <w:rsid w:val="004129F5"/>
    <w:rsid w:val="00436E11"/>
    <w:rsid w:val="00475B73"/>
    <w:rsid w:val="00512235"/>
    <w:rsid w:val="005A07C7"/>
    <w:rsid w:val="00674DB7"/>
    <w:rsid w:val="00726145"/>
    <w:rsid w:val="007E77A3"/>
    <w:rsid w:val="00AD2B00"/>
    <w:rsid w:val="00BD15A0"/>
    <w:rsid w:val="00C364D7"/>
    <w:rsid w:val="00E765F2"/>
    <w:rsid w:val="00F45970"/>
    <w:rsid w:val="00FB0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6F17E7"/>
  <w15:chartTrackingRefBased/>
  <w15:docId w15:val="{DE3330E9-30B7-4580-8E2F-E815B0578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65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65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5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5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65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65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65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65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65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5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65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65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5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65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65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65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65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65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65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65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5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65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65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65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65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65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65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65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65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544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o Tarchi</dc:creator>
  <cp:keywords/>
  <dc:description/>
  <cp:lastModifiedBy>Livio Tarchi</cp:lastModifiedBy>
  <cp:revision>4</cp:revision>
  <dcterms:created xsi:type="dcterms:W3CDTF">2025-06-26T15:54:00Z</dcterms:created>
  <dcterms:modified xsi:type="dcterms:W3CDTF">2026-02-28T11:04:00Z</dcterms:modified>
</cp:coreProperties>
</file>